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850" w:rsidRPr="00FA7850" w:rsidRDefault="00FA7850" w:rsidP="00FA7850">
      <w:pPr>
        <w:rPr>
          <w:rFonts w:ascii="Times New Roman" w:hAnsi="Times New Roman" w:cs="Times New Roman"/>
        </w:rPr>
      </w:pPr>
      <w:r w:rsidRPr="00FA7850">
        <w:rPr>
          <w:rFonts w:ascii="Times New Roman" w:eastAsia="宋体" w:hAnsi="Times New Roman" w:cs="Times New Roman"/>
          <w:b/>
        </w:rPr>
        <w:t>Table S</w:t>
      </w:r>
      <w:r w:rsidR="00862ADA">
        <w:rPr>
          <w:rFonts w:ascii="Times New Roman" w:eastAsia="宋体" w:hAnsi="Times New Roman" w:cs="Times New Roman" w:hint="eastAsia"/>
          <w:b/>
        </w:rPr>
        <w:t>2</w:t>
      </w:r>
      <w:r w:rsidRPr="00FA7850">
        <w:rPr>
          <w:rFonts w:ascii="Times New Roman" w:hAnsi="Times New Roman" w:cs="Times New Roman"/>
        </w:rPr>
        <w:t xml:space="preserve"> </w:t>
      </w:r>
    </w:p>
    <w:p w:rsidR="0027684E" w:rsidRPr="0027684E" w:rsidRDefault="00555FE0" w:rsidP="00AB18DC">
      <w:pPr>
        <w:rPr>
          <w:rFonts w:ascii="Times New Roman" w:hAnsi="Times New Roman"/>
          <w:szCs w:val="21"/>
        </w:rPr>
      </w:pPr>
      <w:r w:rsidRPr="00B554E7">
        <w:rPr>
          <w:rFonts w:ascii="Times New Roman" w:hAnsi="Times New Roman" w:hint="eastAsia"/>
        </w:rPr>
        <w:t xml:space="preserve">Results of </w:t>
      </w:r>
      <w:proofErr w:type="spellStart"/>
      <w:r w:rsidRPr="00B554E7">
        <w:rPr>
          <w:rFonts w:ascii="Times New Roman" w:hAnsi="Times New Roman" w:hint="eastAsia"/>
        </w:rPr>
        <w:t>mi</w:t>
      </w:r>
      <w:r>
        <w:rPr>
          <w:rFonts w:ascii="Times New Roman" w:hAnsi="Times New Roman" w:hint="eastAsia"/>
        </w:rPr>
        <w:t>l</w:t>
      </w:r>
      <w:r w:rsidRPr="00B554E7">
        <w:rPr>
          <w:rFonts w:ascii="Times New Roman" w:hAnsi="Times New Roman" w:hint="eastAsia"/>
        </w:rPr>
        <w:t>RNA</w:t>
      </w:r>
      <w:proofErr w:type="spellEnd"/>
      <w:r w:rsidRPr="00B554E7">
        <w:rPr>
          <w:rFonts w:ascii="Times New Roman" w:hAnsi="Times New Roman" w:hint="eastAsia"/>
        </w:rPr>
        <w:t xml:space="preserve"> prediction using miRDeep2</w:t>
      </w:r>
      <w:r>
        <w:rPr>
          <w:rFonts w:ascii="Times New Roman" w:hAnsi="Times New Roman" w:hint="eastAsia"/>
        </w:rPr>
        <w:t xml:space="preserve"> software</w:t>
      </w:r>
      <w:r w:rsidR="00CB0B41">
        <w:rPr>
          <w:rFonts w:ascii="Times New Roman" w:hAnsi="Times New Roman" w:hint="eastAsia"/>
        </w:rPr>
        <w:t>.</w:t>
      </w:r>
    </w:p>
    <w:tbl>
      <w:tblPr>
        <w:tblStyle w:val="a7"/>
        <w:tblW w:w="5000" w:type="pct"/>
        <w:tblLook w:val="04A0"/>
      </w:tblPr>
      <w:tblGrid>
        <w:gridCol w:w="409"/>
        <w:gridCol w:w="1726"/>
        <w:gridCol w:w="2455"/>
        <w:gridCol w:w="853"/>
        <w:gridCol w:w="746"/>
        <w:gridCol w:w="2041"/>
        <w:gridCol w:w="1176"/>
        <w:gridCol w:w="748"/>
        <w:gridCol w:w="1939"/>
        <w:gridCol w:w="2081"/>
      </w:tblGrid>
      <w:tr w:rsidR="008A090A" w:rsidRPr="0027684E" w:rsidTr="006D74BF">
        <w:trPr>
          <w:cnfStyle w:val="100000000000"/>
          <w:trHeight w:val="465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.</w:t>
            </w:r>
          </w:p>
        </w:tc>
        <w:tc>
          <w:tcPr>
            <w:tcW w:w="609" w:type="pct"/>
            <w:shd w:val="clear" w:color="auto" w:fill="auto"/>
            <w:hideMark/>
          </w:tcPr>
          <w:p w:rsidR="002F3A22" w:rsidRPr="0027684E" w:rsidRDefault="002F3A22" w:rsidP="002F3A2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D in this study</w:t>
            </w:r>
          </w:p>
        </w:tc>
        <w:tc>
          <w:tcPr>
            <w:tcW w:w="866" w:type="pct"/>
            <w:shd w:val="clear" w:color="auto" w:fill="auto"/>
            <w:hideMark/>
          </w:tcPr>
          <w:p w:rsidR="002F3A22" w:rsidRPr="0027684E" w:rsidRDefault="002F3A22" w:rsidP="002F3A2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quence(5’-3’)</w:t>
            </w:r>
          </w:p>
        </w:tc>
        <w:tc>
          <w:tcPr>
            <w:tcW w:w="301" w:type="pct"/>
            <w:shd w:val="clear" w:color="auto" w:fill="auto"/>
            <w:hideMark/>
          </w:tcPr>
          <w:p w:rsidR="002F3A22" w:rsidRPr="0027684E" w:rsidRDefault="002F3A22" w:rsidP="002F3A2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bundance</w:t>
            </w:r>
          </w:p>
        </w:tc>
        <w:tc>
          <w:tcPr>
            <w:tcW w:w="263" w:type="pct"/>
            <w:shd w:val="clear" w:color="auto" w:fill="auto"/>
            <w:hideMark/>
          </w:tcPr>
          <w:p w:rsidR="002F3A22" w:rsidRPr="0027684E" w:rsidRDefault="002F3A22" w:rsidP="006D74BF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ength</w:t>
            </w:r>
          </w:p>
        </w:tc>
        <w:tc>
          <w:tcPr>
            <w:tcW w:w="720" w:type="pct"/>
            <w:shd w:val="clear" w:color="auto" w:fill="auto"/>
            <w:hideMark/>
          </w:tcPr>
          <w:p w:rsidR="002F3A22" w:rsidRPr="0027684E" w:rsidRDefault="002F3A22" w:rsidP="002F3A2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recursors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iRDeep2 score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LAST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significant </w:t>
            </w: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ndfold</w:t>
            </w:r>
            <w:proofErr w:type="spellEnd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p-value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1420AC" w:rsidP="002F3A2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hyperlink r:id="rId7" w:history="1">
              <w:r w:rsidR="002F3A22" w:rsidRPr="0027684E">
                <w:rPr>
                  <w:rFonts w:ascii="Times New Roman" w:eastAsia="宋体" w:hAnsi="Times New Roman" w:cs="Times New Roman"/>
                  <w:kern w:val="0"/>
                  <w:sz w:val="13"/>
                  <w:szCs w:val="13"/>
                </w:rPr>
                <w:t>consensus star sequence</w:t>
              </w:r>
            </w:hyperlink>
          </w:p>
        </w:tc>
      </w:tr>
      <w:tr w:rsidR="008A090A" w:rsidRPr="0027684E" w:rsidTr="006D74BF">
        <w:trPr>
          <w:cnfStyle w:val="000000100000"/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1</w:t>
            </w:r>
          </w:p>
        </w:tc>
        <w:tc>
          <w:tcPr>
            <w:tcW w:w="609" w:type="pct"/>
            <w:shd w:val="clear" w:color="auto" w:fill="auto"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3nt_0000002_0044137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GATGAATCAAGCGTGGTATGA</w:t>
            </w:r>
          </w:p>
        </w:tc>
        <w:tc>
          <w:tcPr>
            <w:tcW w:w="301" w:type="pct"/>
            <w:shd w:val="clear" w:color="auto" w:fill="auto"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4137</w:t>
            </w:r>
          </w:p>
        </w:tc>
        <w:tc>
          <w:tcPr>
            <w:tcW w:w="263" w:type="pct"/>
            <w:shd w:val="clear" w:color="auto" w:fill="auto"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39:99930..100017:-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000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aucaugcgugauucauccau</w:t>
            </w:r>
            <w:proofErr w:type="spellEnd"/>
          </w:p>
        </w:tc>
      </w:tr>
      <w:tr w:rsidR="008A090A" w:rsidRPr="0027684E" w:rsidTr="006D74BF">
        <w:trPr>
          <w:trHeight w:val="315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2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1nt_0002335_0000032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GGCTGGCATAACATGAAATT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1:966634..966724:-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6s </w:t>
            </w: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RNA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gucaguuaugccccagauca</w:t>
            </w:r>
            <w:proofErr w:type="spellEnd"/>
          </w:p>
        </w:tc>
      </w:tr>
      <w:tr w:rsidR="008A090A" w:rsidRPr="0027684E" w:rsidTr="006D74BF">
        <w:trPr>
          <w:cnfStyle w:val="000000100000"/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3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5nt_0004838_0000006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CCGAGACTGGAGATCAGATTCCC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6:1310273..1310342:+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9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RNA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cgagucugucguuucagucuugagucgg</w:t>
            </w:r>
            <w:proofErr w:type="spellEnd"/>
          </w:p>
        </w:tc>
      </w:tr>
      <w:tr w:rsidR="008A090A" w:rsidRPr="0027684E" w:rsidTr="006D74BF">
        <w:trPr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2nt_0013635_0000003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GATGTCAAACCTTCGCGCC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4:585046..585099:+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.8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ccaacgaggguaugacugucccc</w:t>
            </w:r>
            <w:proofErr w:type="spellEnd"/>
          </w:p>
        </w:tc>
      </w:tr>
      <w:tr w:rsidR="008A090A" w:rsidRPr="0027684E" w:rsidTr="006D74BF">
        <w:trPr>
          <w:cnfStyle w:val="000000100000"/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5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1nt_0023199_0000002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CAGACTGGACCAGAATTACT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1:3459510..3459552:+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.1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RNA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aauucugguccagucuga</w:t>
            </w:r>
            <w:proofErr w:type="spellEnd"/>
          </w:p>
        </w:tc>
      </w:tr>
      <w:tr w:rsidR="008A090A" w:rsidRPr="0027684E" w:rsidTr="006D74BF">
        <w:trPr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6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2nt_0008656_0000005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CGTCGTTGGGGTTGAGACGGT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8:2301375..2301422:+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3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RNA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ggcucgcccuacgacgaua</w:t>
            </w:r>
            <w:proofErr w:type="spellEnd"/>
          </w:p>
        </w:tc>
      </w:tr>
      <w:tr w:rsidR="008A090A" w:rsidRPr="0027684E" w:rsidTr="006D74BF">
        <w:trPr>
          <w:cnfStyle w:val="000000100000"/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7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18nt_0009482_0000002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CACCGTGCAAAAGGCC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24:824618..824704:+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2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cuuugugcauggauaccagggau</w:t>
            </w:r>
            <w:proofErr w:type="spellEnd"/>
          </w:p>
        </w:tc>
      </w:tr>
      <w:tr w:rsidR="008A090A" w:rsidRPr="0027684E" w:rsidTr="006D74BF">
        <w:trPr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8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18nt_0009482_0000002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CACCGTGCAAAAGGCC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27:127822..127908:-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2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cuuugugcauggauaccagggau</w:t>
            </w:r>
            <w:proofErr w:type="spellEnd"/>
          </w:p>
        </w:tc>
      </w:tr>
      <w:tr w:rsidR="008A090A" w:rsidRPr="0027684E" w:rsidTr="006D74BF">
        <w:trPr>
          <w:cnfStyle w:val="000000100000"/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9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5nt_0001187_0000044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ATCGATAGCTCAGTGGTACGAGC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19:614671..614763:-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9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uguuuagauuaucagauccuu</w:t>
            </w:r>
            <w:proofErr w:type="spellEnd"/>
          </w:p>
        </w:tc>
      </w:tr>
      <w:tr w:rsidR="008A090A" w:rsidRPr="0027684E" w:rsidTr="006D74BF">
        <w:trPr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1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0nt_0003578_0000017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GATTGATGACACTTCATC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1:2414907..2414979:+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8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RNA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gagguagguugauaucauc</w:t>
            </w:r>
            <w:proofErr w:type="spellEnd"/>
          </w:p>
        </w:tc>
      </w:tr>
      <w:tr w:rsidR="008A090A" w:rsidRPr="0027684E" w:rsidTr="006D74BF">
        <w:trPr>
          <w:cnfStyle w:val="000000100000"/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11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0nt_0000156_0000525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CGAGAGGTCCCGGGTTC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25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19:1154062..1154101:-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2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cRNA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ccccggccagacccuuc</w:t>
            </w:r>
            <w:proofErr w:type="spellEnd"/>
          </w:p>
        </w:tc>
      </w:tr>
      <w:tr w:rsidR="008A090A" w:rsidRPr="0027684E" w:rsidTr="006D74BF">
        <w:trPr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12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2nt_0021116_0000002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TGCTGTTGAAGTTGGCAAGC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48:105471..105521:-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RNA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uugccaauggcagcaguaaag</w:t>
            </w:r>
            <w:proofErr w:type="spellEnd"/>
          </w:p>
        </w:tc>
      </w:tr>
      <w:tr w:rsidR="008A090A" w:rsidRPr="0027684E" w:rsidTr="006D74BF">
        <w:trPr>
          <w:cnfStyle w:val="000000100000"/>
          <w:trHeight w:val="315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13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1nt_0000482_0000178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CATTTTTGAGATCTACATTC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8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11:596839..596910:+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bCs/>
                <w:kern w:val="0"/>
                <w:sz w:val="13"/>
                <w:szCs w:val="13"/>
              </w:rPr>
              <w:t>snoRNA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uggauccgucguuaaucucgaca</w:t>
            </w:r>
            <w:proofErr w:type="spellEnd"/>
          </w:p>
        </w:tc>
      </w:tr>
      <w:tr w:rsidR="008A090A" w:rsidRPr="0027684E" w:rsidTr="006D74BF">
        <w:trPr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14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3nt_0008326_0000004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GTGGACGTAGATTTGTATTGG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t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4:1657832..1657885:+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guggaaccgugucaaggcua</w:t>
            </w:r>
            <w:proofErr w:type="spellEnd"/>
          </w:p>
        </w:tc>
      </w:tr>
      <w:tr w:rsidR="008A090A" w:rsidRPr="0027684E" w:rsidTr="006D74BF">
        <w:trPr>
          <w:cnfStyle w:val="000000100000"/>
          <w:trHeight w:val="300"/>
        </w:trPr>
        <w:tc>
          <w:tcPr>
            <w:cnfStyle w:val="001000000000"/>
            <w:tcW w:w="14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15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x_23nt_0017667_0000002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ACTGGGAGGAACAGATCAAGC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</w:t>
            </w:r>
            <w:r w:rsidR="006D74B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nt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percont2.10:1148928..1148978: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RNA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2F3A22" w:rsidRPr="0027684E" w:rsidRDefault="002F3A22" w:rsidP="002F3A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7684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uugucugcccucucaguacg</w:t>
            </w:r>
            <w:proofErr w:type="spellEnd"/>
          </w:p>
        </w:tc>
      </w:tr>
    </w:tbl>
    <w:p w:rsidR="00AB18DC" w:rsidRDefault="00AB18DC" w:rsidP="00AB18DC"/>
    <w:p w:rsidR="00FB7BA6" w:rsidRDefault="00FB7BA6"/>
    <w:sectPr w:rsidR="00FB7BA6" w:rsidSect="00862A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3220" w:rsidRDefault="00783220" w:rsidP="00AB18DC">
      <w:r>
        <w:separator/>
      </w:r>
    </w:p>
  </w:endnote>
  <w:endnote w:type="continuationSeparator" w:id="0">
    <w:p w:rsidR="00783220" w:rsidRDefault="00783220" w:rsidP="00AB18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3220" w:rsidRDefault="00783220" w:rsidP="00AB18DC">
      <w:r>
        <w:separator/>
      </w:r>
    </w:p>
  </w:footnote>
  <w:footnote w:type="continuationSeparator" w:id="0">
    <w:p w:rsidR="00783220" w:rsidRDefault="00783220" w:rsidP="00AB18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18DC"/>
    <w:rsid w:val="00105A93"/>
    <w:rsid w:val="001242B6"/>
    <w:rsid w:val="001420AC"/>
    <w:rsid w:val="001612CB"/>
    <w:rsid w:val="001B1288"/>
    <w:rsid w:val="001C7B27"/>
    <w:rsid w:val="001D0B2A"/>
    <w:rsid w:val="00247684"/>
    <w:rsid w:val="0027684E"/>
    <w:rsid w:val="002F3A22"/>
    <w:rsid w:val="0038291A"/>
    <w:rsid w:val="0038632A"/>
    <w:rsid w:val="00402F07"/>
    <w:rsid w:val="004D4CC6"/>
    <w:rsid w:val="004E652F"/>
    <w:rsid w:val="00555FE0"/>
    <w:rsid w:val="005D3C3C"/>
    <w:rsid w:val="006D033F"/>
    <w:rsid w:val="006D74BF"/>
    <w:rsid w:val="00783220"/>
    <w:rsid w:val="007B1541"/>
    <w:rsid w:val="00862ADA"/>
    <w:rsid w:val="00871EC3"/>
    <w:rsid w:val="008A090A"/>
    <w:rsid w:val="009619E6"/>
    <w:rsid w:val="00967F43"/>
    <w:rsid w:val="00A52AB2"/>
    <w:rsid w:val="00AB18DC"/>
    <w:rsid w:val="00CA56C1"/>
    <w:rsid w:val="00CB0B41"/>
    <w:rsid w:val="00DC7913"/>
    <w:rsid w:val="00DF2438"/>
    <w:rsid w:val="00E32AF1"/>
    <w:rsid w:val="00E919E6"/>
    <w:rsid w:val="00F442F6"/>
    <w:rsid w:val="00FA7850"/>
    <w:rsid w:val="00FB7BA6"/>
    <w:rsid w:val="00FC1C16"/>
    <w:rsid w:val="00FF0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1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18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1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18DC"/>
    <w:rPr>
      <w:sz w:val="18"/>
      <w:szCs w:val="18"/>
    </w:rPr>
  </w:style>
  <w:style w:type="table" w:styleId="a5">
    <w:name w:val="Table Grid"/>
    <w:basedOn w:val="a1"/>
    <w:uiPriority w:val="59"/>
    <w:rsid w:val="00AB18D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862ADA"/>
    <w:rPr>
      <w:color w:val="0000FF"/>
      <w:u w:val="single"/>
    </w:rPr>
  </w:style>
  <w:style w:type="table" w:styleId="a7">
    <w:name w:val="Light Shading"/>
    <w:basedOn w:val="a1"/>
    <w:uiPriority w:val="60"/>
    <w:rsid w:val="0027684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36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H:\references\degradomeFO\manuscript\milRNAout\deep2out\result_05_02_2013_t_20_15_38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02FAA5-98D1-4C65-A25F-7B3612632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33</Words>
  <Characters>1903</Characters>
  <Application>Microsoft Office Word</Application>
  <DocSecurity>0</DocSecurity>
  <Lines>15</Lines>
  <Paragraphs>4</Paragraphs>
  <ScaleCrop>false</ScaleCrop>
  <Company>Sky123.Org</Company>
  <LinksUpToDate>false</LinksUpToDate>
  <CharactersWithSpaces>2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ctor</dc:creator>
  <cp:keywords/>
  <dc:description/>
  <cp:lastModifiedBy>mecctor</cp:lastModifiedBy>
  <cp:revision>20</cp:revision>
  <dcterms:created xsi:type="dcterms:W3CDTF">2013-12-01T12:46:00Z</dcterms:created>
  <dcterms:modified xsi:type="dcterms:W3CDTF">2014-07-26T13:36:00Z</dcterms:modified>
</cp:coreProperties>
</file>